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BAFB7" w14:textId="2F380FC2" w:rsidR="00D60B07" w:rsidRPr="000675E7" w:rsidRDefault="00D60B07" w:rsidP="00D60B07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  <w:lang w:val="en-US"/>
        </w:rPr>
      </w:pPr>
      <w:r w:rsidRPr="000675E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4F255C">
        <w:rPr>
          <w:b/>
          <w:bCs/>
          <w:i w:val="0"/>
          <w:iCs w:val="0"/>
          <w:color w:val="auto"/>
          <w:sz w:val="24"/>
          <w:szCs w:val="24"/>
          <w:lang w:val="en-US"/>
        </w:rPr>
        <w:t>S1</w:t>
      </w:r>
      <w:bookmarkStart w:id="0" w:name="_GoBack"/>
      <w:bookmarkEnd w:id="0"/>
      <w:r w:rsidRPr="000675E7"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0675E7">
        <w:rPr>
          <w:i w:val="0"/>
          <w:iCs w:val="0"/>
          <w:color w:val="auto"/>
          <w:sz w:val="24"/>
          <w:szCs w:val="24"/>
          <w:lang w:val="en-US"/>
        </w:rPr>
        <w:t xml:space="preserve"> Summary of articles included in the scoping review</w:t>
      </w:r>
    </w:p>
    <w:tbl>
      <w:tblPr>
        <w:tblStyle w:val="TableGrid"/>
        <w:tblW w:w="4470" w:type="pct"/>
        <w:tblLook w:val="04A0" w:firstRow="1" w:lastRow="0" w:firstColumn="1" w:lastColumn="0" w:noHBand="0" w:noVBand="1"/>
      </w:tblPr>
      <w:tblGrid>
        <w:gridCol w:w="2709"/>
        <w:gridCol w:w="3138"/>
        <w:gridCol w:w="4782"/>
        <w:gridCol w:w="1841"/>
      </w:tblGrid>
      <w:tr w:rsidR="00D60B07" w:rsidRPr="000675E7" w14:paraId="26FA3AB1" w14:textId="77777777" w:rsidTr="00A219D7">
        <w:trPr>
          <w:tblHeader/>
        </w:trPr>
        <w:tc>
          <w:tcPr>
            <w:tcW w:w="1086" w:type="pct"/>
          </w:tcPr>
          <w:p w14:paraId="7FE0FED1" w14:textId="77777777" w:rsidR="00D60B07" w:rsidRPr="000675E7" w:rsidRDefault="00D60B07" w:rsidP="00A219D7">
            <w:pPr>
              <w:rPr>
                <w:b/>
              </w:rPr>
            </w:pPr>
            <w:r w:rsidRPr="000675E7">
              <w:rPr>
                <w:b/>
              </w:rPr>
              <w:t>Authors</w:t>
            </w:r>
          </w:p>
        </w:tc>
        <w:tc>
          <w:tcPr>
            <w:tcW w:w="1258" w:type="pct"/>
          </w:tcPr>
          <w:p w14:paraId="759C9FC5" w14:textId="77777777" w:rsidR="00D60B07" w:rsidRPr="000675E7" w:rsidRDefault="00D60B07" w:rsidP="00A219D7">
            <w:pPr>
              <w:rPr>
                <w:b/>
              </w:rPr>
            </w:pPr>
            <w:r w:rsidRPr="000675E7">
              <w:rPr>
                <w:b/>
              </w:rPr>
              <w:t>Approach described/ evaluated</w:t>
            </w:r>
          </w:p>
        </w:tc>
        <w:tc>
          <w:tcPr>
            <w:tcW w:w="1917" w:type="pct"/>
          </w:tcPr>
          <w:p w14:paraId="14AA2E8C" w14:textId="77777777" w:rsidR="00D60B07" w:rsidRPr="000675E7" w:rsidRDefault="00D60B07" w:rsidP="00A219D7">
            <w:pPr>
              <w:rPr>
                <w:b/>
              </w:rPr>
            </w:pPr>
            <w:r w:rsidRPr="000675E7">
              <w:rPr>
                <w:b/>
              </w:rPr>
              <w:t>Study aims &amp; methods</w:t>
            </w:r>
          </w:p>
        </w:tc>
        <w:tc>
          <w:tcPr>
            <w:tcW w:w="738" w:type="pct"/>
          </w:tcPr>
          <w:p w14:paraId="5FC86C93" w14:textId="77777777" w:rsidR="00D60B07" w:rsidRPr="000675E7" w:rsidRDefault="00D60B07" w:rsidP="00A219D7">
            <w:pPr>
              <w:rPr>
                <w:b/>
              </w:rPr>
            </w:pPr>
            <w:r w:rsidRPr="000675E7">
              <w:rPr>
                <w:b/>
              </w:rPr>
              <w:t>Country/ region</w:t>
            </w:r>
          </w:p>
        </w:tc>
      </w:tr>
      <w:tr w:rsidR="00D60B07" w:rsidRPr="000675E7" w14:paraId="3E134001" w14:textId="77777777" w:rsidTr="00A219D7">
        <w:tc>
          <w:tcPr>
            <w:tcW w:w="1086" w:type="pct"/>
          </w:tcPr>
          <w:p w14:paraId="68AA525E" w14:textId="77777777" w:rsidR="00D60B07" w:rsidRPr="000675E7" w:rsidRDefault="00D60B07" w:rsidP="00A219D7">
            <w:r w:rsidRPr="000675E7">
              <w:t xml:space="preserve">Howard et al </w:t>
            </w:r>
            <w:r>
              <w:rPr>
                <w:noProof/>
              </w:rPr>
              <w:t>[41]</w:t>
            </w:r>
          </w:p>
        </w:tc>
        <w:tc>
          <w:tcPr>
            <w:tcW w:w="1258" w:type="pct"/>
          </w:tcPr>
          <w:p w14:paraId="6926D795" w14:textId="77777777" w:rsidR="00D60B07" w:rsidRPr="000675E7" w:rsidRDefault="00D60B07" w:rsidP="00A219D7">
            <w:r w:rsidRPr="000675E7">
              <w:t>Expert advisory committee</w:t>
            </w:r>
          </w:p>
        </w:tc>
        <w:tc>
          <w:tcPr>
            <w:tcW w:w="1917" w:type="pct"/>
          </w:tcPr>
          <w:p w14:paraId="12295D80" w14:textId="77777777" w:rsidR="00D60B07" w:rsidRPr="000675E7" w:rsidRDefault="00D60B07" w:rsidP="00A219D7">
            <w:r w:rsidRPr="000675E7">
              <w:t>Aim: To examine NITAGs' value, sustainability, and need for support in low and middle-income countries</w:t>
            </w:r>
          </w:p>
          <w:p w14:paraId="57F4C054" w14:textId="77777777" w:rsidR="00D60B07" w:rsidRPr="000675E7" w:rsidRDefault="00D60B07" w:rsidP="00A219D7">
            <w:r w:rsidRPr="000675E7">
              <w:t>Method</w:t>
            </w:r>
            <w:r>
              <w:t xml:space="preserve">: </w:t>
            </w:r>
            <w:r w:rsidRPr="002F3CBD">
              <w:t xml:space="preserve"> </w:t>
            </w:r>
            <w:r>
              <w:t>A</w:t>
            </w:r>
            <w:r w:rsidRPr="002F3CBD">
              <w:t xml:space="preserve"> mixed-methods study including 130 global and national-level key informant interviews</w:t>
            </w:r>
            <w:r>
              <w:t>.</w:t>
            </w:r>
          </w:p>
        </w:tc>
        <w:tc>
          <w:tcPr>
            <w:tcW w:w="738" w:type="pct"/>
          </w:tcPr>
          <w:p w14:paraId="638345A2" w14:textId="77777777" w:rsidR="00D60B07" w:rsidRPr="000675E7" w:rsidRDefault="00D60B07" w:rsidP="00A219D7">
            <w:r w:rsidRPr="000675E7">
              <w:t>LMICs</w:t>
            </w:r>
            <w:r>
              <w:t xml:space="preserve"> </w:t>
            </w:r>
          </w:p>
        </w:tc>
      </w:tr>
      <w:tr w:rsidR="00D60B07" w:rsidRPr="00A219D7" w14:paraId="05831009" w14:textId="77777777" w:rsidTr="00A219D7">
        <w:tc>
          <w:tcPr>
            <w:tcW w:w="1086" w:type="pct"/>
          </w:tcPr>
          <w:p w14:paraId="038B2C47" w14:textId="77777777" w:rsidR="00D60B07" w:rsidRPr="000675E7" w:rsidRDefault="00D60B07" w:rsidP="00A219D7">
            <w:r w:rsidRPr="000675E7">
              <w:t xml:space="preserve">Howard et al </w:t>
            </w:r>
            <w:r>
              <w:rPr>
                <w:noProof/>
              </w:rPr>
              <w:t>[40]</w:t>
            </w:r>
          </w:p>
        </w:tc>
        <w:tc>
          <w:tcPr>
            <w:tcW w:w="1258" w:type="pct"/>
          </w:tcPr>
          <w:p w14:paraId="0D2E3EF7" w14:textId="77777777" w:rsidR="00D60B07" w:rsidRPr="000675E7" w:rsidRDefault="00D60B07" w:rsidP="00A219D7">
            <w:r w:rsidRPr="000675E7">
              <w:t>Expert advisory committee</w:t>
            </w:r>
          </w:p>
        </w:tc>
        <w:tc>
          <w:tcPr>
            <w:tcW w:w="1917" w:type="pct"/>
          </w:tcPr>
          <w:p w14:paraId="423252C9" w14:textId="77777777" w:rsidR="00D60B07" w:rsidRPr="000675E7" w:rsidRDefault="00D60B07" w:rsidP="00A219D7">
            <w:r w:rsidRPr="000675E7">
              <w:t>Aim: To examine functionality, quality of recommendation development, and integration of NITAGs with national decision-making bodies and processes.</w:t>
            </w:r>
          </w:p>
          <w:p w14:paraId="1F9EC6AF" w14:textId="77777777" w:rsidR="00D60B07" w:rsidRPr="000675E7" w:rsidRDefault="00D60B07" w:rsidP="00A219D7">
            <w:r w:rsidRPr="000675E7">
              <w:t>Method: Comparative case study of six LMICs. Qualitative research method.</w:t>
            </w:r>
          </w:p>
        </w:tc>
        <w:tc>
          <w:tcPr>
            <w:tcW w:w="738" w:type="pct"/>
          </w:tcPr>
          <w:p w14:paraId="2938DD00" w14:textId="77777777" w:rsidR="00D60B07" w:rsidRPr="007E440C" w:rsidRDefault="00D60B07" w:rsidP="00A219D7">
            <w:pPr>
              <w:rPr>
                <w:lang w:val="pt-BR"/>
              </w:rPr>
            </w:pPr>
            <w:r w:rsidRPr="007E440C">
              <w:rPr>
                <w:lang w:val="pt-BR"/>
              </w:rPr>
              <w:t>Armenia, Ghana, Indonesia, Nigeria, Senegal and Uganda.</w:t>
            </w:r>
          </w:p>
        </w:tc>
      </w:tr>
      <w:tr w:rsidR="00D60B07" w:rsidRPr="000675E7" w14:paraId="024AB87A" w14:textId="77777777" w:rsidTr="00A219D7">
        <w:tc>
          <w:tcPr>
            <w:tcW w:w="1086" w:type="pct"/>
          </w:tcPr>
          <w:p w14:paraId="100AE43E" w14:textId="77777777" w:rsidR="00D60B07" w:rsidRPr="000675E7" w:rsidRDefault="00D60B07" w:rsidP="00A219D7">
            <w:r w:rsidRPr="000675E7">
              <w:t xml:space="preserve">Levine et al </w:t>
            </w:r>
            <w:r>
              <w:rPr>
                <w:noProof/>
              </w:rPr>
              <w:t>[35]</w:t>
            </w:r>
          </w:p>
        </w:tc>
        <w:tc>
          <w:tcPr>
            <w:tcW w:w="1258" w:type="pct"/>
          </w:tcPr>
          <w:p w14:paraId="0CE2D021" w14:textId="77777777" w:rsidR="00D60B07" w:rsidRPr="000675E7" w:rsidRDefault="00D60B07" w:rsidP="00A219D7">
            <w:r w:rsidRPr="000675E7">
              <w:t>Expert advisory committee</w:t>
            </w:r>
          </w:p>
        </w:tc>
        <w:tc>
          <w:tcPr>
            <w:tcW w:w="1917" w:type="pct"/>
          </w:tcPr>
          <w:p w14:paraId="74573EE7" w14:textId="77777777" w:rsidR="00D60B07" w:rsidRPr="000675E7" w:rsidRDefault="00D60B07" w:rsidP="00A219D7">
            <w:r w:rsidRPr="000675E7">
              <w:t xml:space="preserve">Aim: Review of challenges to </w:t>
            </w:r>
            <w:r>
              <w:t xml:space="preserve">the </w:t>
            </w:r>
            <w:r w:rsidRPr="000675E7">
              <w:t>introduction of new vaccines in developing countries</w:t>
            </w:r>
          </w:p>
          <w:p w14:paraId="5215179B" w14:textId="77777777" w:rsidR="00D60B07" w:rsidRPr="000675E7" w:rsidRDefault="00D60B07" w:rsidP="00A219D7">
            <w:r w:rsidRPr="000675E7">
              <w:t xml:space="preserve">Method: Literature review of country experiences </w:t>
            </w:r>
          </w:p>
        </w:tc>
        <w:tc>
          <w:tcPr>
            <w:tcW w:w="738" w:type="pct"/>
          </w:tcPr>
          <w:p w14:paraId="0E378089" w14:textId="77777777" w:rsidR="00D60B07" w:rsidRPr="000675E7" w:rsidRDefault="00D60B07" w:rsidP="00A219D7">
            <w:r w:rsidRPr="000675E7">
              <w:t xml:space="preserve">LMICs </w:t>
            </w:r>
          </w:p>
        </w:tc>
      </w:tr>
      <w:tr w:rsidR="00D60B07" w:rsidRPr="000675E7" w14:paraId="49BDF833" w14:textId="77777777" w:rsidTr="00A219D7">
        <w:tc>
          <w:tcPr>
            <w:tcW w:w="1086" w:type="pct"/>
          </w:tcPr>
          <w:p w14:paraId="0793D659" w14:textId="77777777" w:rsidR="00D60B07" w:rsidRPr="000675E7" w:rsidRDefault="00D60B07" w:rsidP="00A219D7">
            <w:r w:rsidRPr="000675E7">
              <w:t xml:space="preserve">Harmon et al </w:t>
            </w:r>
            <w:r>
              <w:rPr>
                <w:noProof/>
              </w:rPr>
              <w:t>[39]</w:t>
            </w:r>
          </w:p>
        </w:tc>
        <w:tc>
          <w:tcPr>
            <w:tcW w:w="1258" w:type="pct"/>
          </w:tcPr>
          <w:p w14:paraId="4D92C663" w14:textId="77777777" w:rsidR="00D60B07" w:rsidRPr="000675E7" w:rsidRDefault="00D60B07" w:rsidP="00A219D7">
            <w:r w:rsidRPr="000675E7">
              <w:t>Expert advisory committee</w:t>
            </w:r>
          </w:p>
        </w:tc>
        <w:tc>
          <w:tcPr>
            <w:tcW w:w="1917" w:type="pct"/>
          </w:tcPr>
          <w:p w14:paraId="12D19B53" w14:textId="77777777" w:rsidR="00D60B07" w:rsidRPr="000675E7" w:rsidRDefault="00D60B07" w:rsidP="00A219D7">
            <w:r w:rsidRPr="000675E7">
              <w:t xml:space="preserve">Aim: </w:t>
            </w:r>
            <w:r>
              <w:t>Mixed-method</w:t>
            </w:r>
            <w:r w:rsidRPr="000675E7">
              <w:t xml:space="preserve"> study to develop a framework for evaluating governance of NITAGs. </w:t>
            </w:r>
          </w:p>
          <w:p w14:paraId="0E4081C4" w14:textId="77777777" w:rsidR="00D60B07" w:rsidRPr="000675E7" w:rsidRDefault="00D60B07" w:rsidP="00A219D7">
            <w:r w:rsidRPr="000675E7">
              <w:t>Method: Comprises online survey of national representatives of 40 Global NITAG Network (GNN) country members; Review of legal and policy instruments of 28 GNN member countries; and Case study of Cote D'Ivoire's NITAG</w:t>
            </w:r>
          </w:p>
        </w:tc>
        <w:tc>
          <w:tcPr>
            <w:tcW w:w="738" w:type="pct"/>
          </w:tcPr>
          <w:p w14:paraId="5BBF0209" w14:textId="77777777" w:rsidR="00D60B07" w:rsidRPr="000675E7" w:rsidRDefault="00D60B07" w:rsidP="00A219D7">
            <w:r w:rsidRPr="000675E7">
              <w:t>LMIC –Cote d’Ivoire</w:t>
            </w:r>
          </w:p>
        </w:tc>
      </w:tr>
      <w:tr w:rsidR="00D60B07" w:rsidRPr="000675E7" w14:paraId="71C03D52" w14:textId="77777777" w:rsidTr="00A219D7">
        <w:tc>
          <w:tcPr>
            <w:tcW w:w="1086" w:type="pct"/>
          </w:tcPr>
          <w:p w14:paraId="17E789B5" w14:textId="77777777" w:rsidR="00D60B07" w:rsidRPr="000675E7" w:rsidRDefault="00D60B07" w:rsidP="00A219D7">
            <w:r w:rsidRPr="000675E7">
              <w:t>Ba-</w:t>
            </w:r>
            <w:proofErr w:type="spellStart"/>
            <w:r w:rsidRPr="000675E7">
              <w:t>Nguz</w:t>
            </w:r>
            <w:proofErr w:type="spellEnd"/>
            <w:r w:rsidRPr="000675E7">
              <w:t xml:space="preserve"> et al </w:t>
            </w:r>
            <w:r>
              <w:rPr>
                <w:noProof/>
              </w:rPr>
              <w:t>[38]</w:t>
            </w:r>
          </w:p>
        </w:tc>
        <w:tc>
          <w:tcPr>
            <w:tcW w:w="1258" w:type="pct"/>
          </w:tcPr>
          <w:p w14:paraId="289A9BAE" w14:textId="77777777" w:rsidR="00D60B07" w:rsidRPr="000675E7" w:rsidRDefault="00D60B07" w:rsidP="00A219D7">
            <w:r w:rsidRPr="000675E7">
              <w:t>Expert advisory committee</w:t>
            </w:r>
          </w:p>
        </w:tc>
        <w:tc>
          <w:tcPr>
            <w:tcW w:w="1917" w:type="pct"/>
          </w:tcPr>
          <w:p w14:paraId="4E531B28" w14:textId="77777777" w:rsidR="00D60B07" w:rsidRPr="000675E7" w:rsidRDefault="00D60B07" w:rsidP="00A219D7">
            <w:r w:rsidRPr="000675E7">
              <w:t>Aim: a reflection of the authors’ experience on NITAG’s role in Indonesia (ITAG) and Uganda (UNITAG) on the polio eradication Endgame plan.</w:t>
            </w:r>
          </w:p>
          <w:p w14:paraId="6545A92B" w14:textId="77777777" w:rsidR="00D60B07" w:rsidRPr="000675E7" w:rsidRDefault="00D60B07" w:rsidP="00A219D7">
            <w:r w:rsidRPr="000675E7">
              <w:t>Method: Reflections of participants</w:t>
            </w:r>
          </w:p>
        </w:tc>
        <w:tc>
          <w:tcPr>
            <w:tcW w:w="738" w:type="pct"/>
          </w:tcPr>
          <w:p w14:paraId="3C77B615" w14:textId="77777777" w:rsidR="00D60B07" w:rsidRPr="000675E7" w:rsidRDefault="00D60B07" w:rsidP="00A219D7">
            <w:r w:rsidRPr="000675E7">
              <w:t>Indonesia</w:t>
            </w:r>
          </w:p>
          <w:p w14:paraId="579106D7" w14:textId="77777777" w:rsidR="00D60B07" w:rsidRPr="000675E7" w:rsidRDefault="00D60B07" w:rsidP="00A219D7">
            <w:r w:rsidRPr="000675E7">
              <w:t>Uganda</w:t>
            </w:r>
          </w:p>
        </w:tc>
      </w:tr>
      <w:tr w:rsidR="00D60B07" w:rsidRPr="000675E7" w14:paraId="30A532F0" w14:textId="77777777" w:rsidTr="00A219D7">
        <w:tc>
          <w:tcPr>
            <w:tcW w:w="1086" w:type="pct"/>
          </w:tcPr>
          <w:p w14:paraId="76FD5D1C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lastRenderedPageBreak/>
              <w:t xml:space="preserve">Duclos et al </w:t>
            </w:r>
            <w:r>
              <w:rPr>
                <w:rFonts w:cs="Times New Roman"/>
                <w:noProof/>
              </w:rPr>
              <w:t>[36]</w:t>
            </w:r>
          </w:p>
        </w:tc>
        <w:tc>
          <w:tcPr>
            <w:tcW w:w="1258" w:type="pct"/>
          </w:tcPr>
          <w:p w14:paraId="70E9F1C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t>Expert advisory committee</w:t>
            </w:r>
          </w:p>
        </w:tc>
        <w:tc>
          <w:tcPr>
            <w:tcW w:w="1917" w:type="pct"/>
          </w:tcPr>
          <w:p w14:paraId="59ED742D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Aim: Special Report on the process and impact of development of immunization policy recommendations at the global level </w:t>
            </w:r>
          </w:p>
          <w:p w14:paraId="058EB932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Method: </w:t>
            </w:r>
            <w:r>
              <w:rPr>
                <w:rFonts w:cs="Times New Roman"/>
              </w:rPr>
              <w:t>Cross sectional study that</w:t>
            </w:r>
            <w:r w:rsidRPr="00BF750E">
              <w:rPr>
                <w:rFonts w:cs="Times New Roman"/>
              </w:rPr>
              <w:t xml:space="preserve"> describes the process of development of immunization policy recommendations at the global level and some of their impacts</w:t>
            </w:r>
          </w:p>
        </w:tc>
        <w:tc>
          <w:tcPr>
            <w:tcW w:w="738" w:type="pct"/>
          </w:tcPr>
          <w:p w14:paraId="4F63544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Global experience including from LMICs</w:t>
            </w:r>
          </w:p>
        </w:tc>
      </w:tr>
      <w:tr w:rsidR="00D60B07" w:rsidRPr="000675E7" w14:paraId="49C3B6B3" w14:textId="77777777" w:rsidTr="00A219D7">
        <w:tc>
          <w:tcPr>
            <w:tcW w:w="1086" w:type="pct"/>
          </w:tcPr>
          <w:p w14:paraId="4C9FE06D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Duclos et al </w:t>
            </w:r>
            <w:r>
              <w:rPr>
                <w:rFonts w:cs="Times New Roman"/>
                <w:noProof/>
              </w:rPr>
              <w:t>[37]</w:t>
            </w:r>
          </w:p>
        </w:tc>
        <w:tc>
          <w:tcPr>
            <w:tcW w:w="1258" w:type="pct"/>
          </w:tcPr>
          <w:p w14:paraId="2C719B2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t>Expert advisory committee</w:t>
            </w:r>
          </w:p>
        </w:tc>
        <w:tc>
          <w:tcPr>
            <w:tcW w:w="1917" w:type="pct"/>
          </w:tcPr>
          <w:p w14:paraId="1D58F930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Describes the process of development of immunization policy recommendations at the global level and some of their impacts</w:t>
            </w:r>
          </w:p>
          <w:p w14:paraId="795C62C0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Literature review</w:t>
            </w:r>
          </w:p>
        </w:tc>
        <w:tc>
          <w:tcPr>
            <w:tcW w:w="738" w:type="pct"/>
          </w:tcPr>
          <w:p w14:paraId="6845686B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Global experience including from LMICs</w:t>
            </w:r>
          </w:p>
        </w:tc>
      </w:tr>
      <w:tr w:rsidR="00D60B07" w:rsidRPr="000675E7" w14:paraId="0374FD04" w14:textId="77777777" w:rsidTr="00A219D7">
        <w:tc>
          <w:tcPr>
            <w:tcW w:w="1086" w:type="pct"/>
          </w:tcPr>
          <w:p w14:paraId="7444C51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Bell et al </w:t>
            </w:r>
            <w:r>
              <w:rPr>
                <w:rFonts w:cs="Times New Roman"/>
                <w:noProof/>
              </w:rPr>
              <w:t>[42]</w:t>
            </w:r>
          </w:p>
        </w:tc>
        <w:tc>
          <w:tcPr>
            <w:tcW w:w="1258" w:type="pct"/>
          </w:tcPr>
          <w:p w14:paraId="0D4A224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t>Expert advisory committee</w:t>
            </w:r>
          </w:p>
        </w:tc>
        <w:tc>
          <w:tcPr>
            <w:tcW w:w="1917" w:type="pct"/>
          </w:tcPr>
          <w:p w14:paraId="7011E1AB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Assessing the remit, value, effectiveness and barriers of NITAGs.</w:t>
            </w:r>
          </w:p>
          <w:p w14:paraId="790B623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Multi-method qualitative study comprising semi-structured interviews (IDIs) and literature review</w:t>
            </w:r>
          </w:p>
        </w:tc>
        <w:tc>
          <w:tcPr>
            <w:tcW w:w="738" w:type="pct"/>
          </w:tcPr>
          <w:p w14:paraId="44C2E26B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38 LMICs across 6 WHO regions</w:t>
            </w:r>
          </w:p>
        </w:tc>
      </w:tr>
      <w:tr w:rsidR="00D60B07" w:rsidRPr="000675E7" w14:paraId="4E7496A3" w14:textId="77777777" w:rsidTr="00A219D7">
        <w:tc>
          <w:tcPr>
            <w:tcW w:w="1086" w:type="pct"/>
          </w:tcPr>
          <w:p w14:paraId="3A1B2346" w14:textId="77777777" w:rsidR="00D60B07" w:rsidRPr="000675E7" w:rsidRDefault="00D60B07" w:rsidP="00A219D7">
            <w:pPr>
              <w:rPr>
                <w:rFonts w:cs="Times New Roman"/>
              </w:rPr>
            </w:pPr>
            <w:proofErr w:type="spellStart"/>
            <w:r w:rsidRPr="000675E7">
              <w:rPr>
                <w:rFonts w:cs="Times New Roman"/>
              </w:rPr>
              <w:t>Jroundi</w:t>
            </w:r>
            <w:proofErr w:type="spellEnd"/>
            <w:r w:rsidRPr="000675E7">
              <w:rPr>
                <w:rFonts w:cs="Times New Roman"/>
              </w:rPr>
              <w:t xml:space="preserve"> et al </w:t>
            </w:r>
            <w:r>
              <w:rPr>
                <w:rFonts w:cs="Times New Roman"/>
                <w:noProof/>
              </w:rPr>
              <w:t>[44]</w:t>
            </w:r>
          </w:p>
        </w:tc>
        <w:tc>
          <w:tcPr>
            <w:tcW w:w="1258" w:type="pct"/>
          </w:tcPr>
          <w:p w14:paraId="3E24FD56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t>Expert advisory committee</w:t>
            </w:r>
          </w:p>
        </w:tc>
        <w:tc>
          <w:tcPr>
            <w:tcW w:w="1917" w:type="pct"/>
          </w:tcPr>
          <w:p w14:paraId="2C179BF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E</w:t>
            </w:r>
            <w:r w:rsidRPr="000675E7">
              <w:t>valuation of the Moroccan NITAG with emphasis on its functionality, quality of work processes and outputs, and its integration into the immunization policy process.</w:t>
            </w:r>
          </w:p>
          <w:p w14:paraId="20C736C3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Research article. Quantitative cross-sectional study </w:t>
            </w:r>
          </w:p>
        </w:tc>
        <w:tc>
          <w:tcPr>
            <w:tcW w:w="738" w:type="pct"/>
          </w:tcPr>
          <w:p w14:paraId="158C9D20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orocco</w:t>
            </w:r>
          </w:p>
        </w:tc>
      </w:tr>
      <w:tr w:rsidR="00D60B07" w:rsidRPr="000675E7" w14:paraId="370510C0" w14:textId="77777777" w:rsidTr="00A219D7">
        <w:tc>
          <w:tcPr>
            <w:tcW w:w="1086" w:type="pct"/>
          </w:tcPr>
          <w:p w14:paraId="69C3C607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Merlo et al </w:t>
            </w:r>
            <w:r>
              <w:rPr>
                <w:rFonts w:cs="Times New Roman"/>
                <w:noProof/>
              </w:rPr>
              <w:t>[19]</w:t>
            </w:r>
          </w:p>
        </w:tc>
        <w:tc>
          <w:tcPr>
            <w:tcW w:w="1258" w:type="pct"/>
          </w:tcPr>
          <w:p w14:paraId="1690DA14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eastAsia="Times New Roman" w:cs="Times New Roman"/>
                <w:kern w:val="0"/>
              </w:rPr>
              <w:t>Processes and frameworks to align economic evidence to vaccine policy priorities</w:t>
            </w:r>
          </w:p>
        </w:tc>
        <w:tc>
          <w:tcPr>
            <w:tcW w:w="1917" w:type="pct"/>
          </w:tcPr>
          <w:p w14:paraId="4E0AFB72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Aim: </w:t>
            </w:r>
            <w:bookmarkStart w:id="1" w:name="_Hlk186100657"/>
            <w:r w:rsidRPr="000675E7">
              <w:rPr>
                <w:rFonts w:cs="Times New Roman"/>
              </w:rPr>
              <w:t>Application of Accessibility and acceptability framework to identify and analyze barriers to using evidence from economic evaluation in healthcare policy</w:t>
            </w:r>
            <w:bookmarkEnd w:id="1"/>
          </w:p>
          <w:p w14:paraId="165D1783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Literature review</w:t>
            </w:r>
          </w:p>
        </w:tc>
        <w:tc>
          <w:tcPr>
            <w:tcW w:w="738" w:type="pct"/>
          </w:tcPr>
          <w:p w14:paraId="0C5BC0EE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Global experience including from LMICs</w:t>
            </w:r>
          </w:p>
        </w:tc>
      </w:tr>
      <w:tr w:rsidR="00D60B07" w:rsidRPr="000675E7" w14:paraId="3ED1CFA1" w14:textId="77777777" w:rsidTr="00A219D7">
        <w:tc>
          <w:tcPr>
            <w:tcW w:w="1086" w:type="pct"/>
          </w:tcPr>
          <w:p w14:paraId="5860689F" w14:textId="77777777" w:rsidR="00D60B07" w:rsidRPr="000675E7" w:rsidRDefault="00D60B07" w:rsidP="00A219D7">
            <w:pPr>
              <w:rPr>
                <w:rFonts w:cs="Times New Roman"/>
              </w:rPr>
            </w:pPr>
            <w:r w:rsidRPr="004D4DC9">
              <w:rPr>
                <w:rFonts w:cs="Times New Roman"/>
              </w:rPr>
              <w:t>Christen</w:t>
            </w:r>
            <w:r>
              <w:rPr>
                <w:rFonts w:cs="Times New Roman"/>
              </w:rPr>
              <w:t xml:space="preserve"> et al </w:t>
            </w:r>
            <w:r>
              <w:rPr>
                <w:rFonts w:cs="Times New Roman"/>
                <w:noProof/>
              </w:rPr>
              <w:t>[11]</w:t>
            </w:r>
          </w:p>
        </w:tc>
        <w:tc>
          <w:tcPr>
            <w:tcW w:w="1258" w:type="pct"/>
          </w:tcPr>
          <w:p w14:paraId="059A718F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 Use of conceptual frameworks to present vaccine impact estimates </w:t>
            </w:r>
          </w:p>
          <w:p w14:paraId="11032D9B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 </w:t>
            </w:r>
          </w:p>
        </w:tc>
        <w:tc>
          <w:tcPr>
            <w:tcW w:w="1917" w:type="pct"/>
          </w:tcPr>
          <w:p w14:paraId="41F93EB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To determine how vaccine impact estimates (VIE) are used and what actions are generated by global health organizations as a result of receiving this evidence.</w:t>
            </w:r>
          </w:p>
          <w:p w14:paraId="11E6ECA9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Qualitative research methods (FGDs)</w:t>
            </w:r>
          </w:p>
        </w:tc>
        <w:tc>
          <w:tcPr>
            <w:tcW w:w="738" w:type="pct"/>
          </w:tcPr>
          <w:p w14:paraId="6311D97F" w14:textId="77777777" w:rsidR="00D60B07" w:rsidRPr="000675E7" w:rsidRDefault="00D60B07" w:rsidP="00A219D7">
            <w:pPr>
              <w:rPr>
                <w:rFonts w:cs="Times New Roman"/>
                <w:highlight w:val="yellow"/>
              </w:rPr>
            </w:pPr>
            <w:r w:rsidRPr="000675E7">
              <w:rPr>
                <w:rFonts w:cs="Times New Roman"/>
              </w:rPr>
              <w:t>Global experience including from LMICs</w:t>
            </w:r>
          </w:p>
        </w:tc>
      </w:tr>
      <w:tr w:rsidR="00D60B07" w:rsidRPr="000675E7" w14:paraId="2885F97A" w14:textId="77777777" w:rsidTr="00A219D7">
        <w:tc>
          <w:tcPr>
            <w:tcW w:w="1086" w:type="pct"/>
          </w:tcPr>
          <w:p w14:paraId="12171BF2" w14:textId="77777777" w:rsidR="00D60B07" w:rsidRPr="000675E7" w:rsidRDefault="00D60B07" w:rsidP="00A219D7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Green et al. </w:t>
            </w:r>
            <w:r>
              <w:rPr>
                <w:rFonts w:cs="Times New Roman"/>
                <w:noProof/>
              </w:rPr>
              <w:t>[8]</w:t>
            </w:r>
          </w:p>
        </w:tc>
        <w:tc>
          <w:tcPr>
            <w:tcW w:w="1258" w:type="pct"/>
          </w:tcPr>
          <w:p w14:paraId="1B97DF32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Expert advisory committees</w:t>
            </w:r>
          </w:p>
        </w:tc>
        <w:tc>
          <w:tcPr>
            <w:tcW w:w="1917" w:type="pct"/>
          </w:tcPr>
          <w:p w14:paraId="2C5A3132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NITAG and National Certification Committee</w:t>
            </w:r>
          </w:p>
          <w:p w14:paraId="1B1E0F34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Method: Quantitative Study </w:t>
            </w:r>
          </w:p>
        </w:tc>
        <w:tc>
          <w:tcPr>
            <w:tcW w:w="738" w:type="pct"/>
          </w:tcPr>
          <w:p w14:paraId="6B39EEAB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frica</w:t>
            </w:r>
          </w:p>
        </w:tc>
      </w:tr>
      <w:tr w:rsidR="00D60B07" w:rsidRPr="000675E7" w14:paraId="46C530C6" w14:textId="77777777" w:rsidTr="00A219D7">
        <w:tc>
          <w:tcPr>
            <w:tcW w:w="1086" w:type="pct"/>
          </w:tcPr>
          <w:p w14:paraId="36C091C4" w14:textId="77777777" w:rsidR="00D60B07" w:rsidRPr="000675E7" w:rsidRDefault="00D60B07" w:rsidP="00A219D7">
            <w:pPr>
              <w:rPr>
                <w:rFonts w:cs="Times New Roman"/>
              </w:rPr>
            </w:pPr>
            <w:r w:rsidRPr="00D51B9F">
              <w:rPr>
                <w:rFonts w:cs="Times New Roman"/>
              </w:rPr>
              <w:t>Steffen</w:t>
            </w:r>
            <w:r>
              <w:rPr>
                <w:rFonts w:cs="Times New Roman"/>
              </w:rPr>
              <w:t xml:space="preserve"> et al. </w:t>
            </w:r>
            <w:r>
              <w:rPr>
                <w:rFonts w:cs="Times New Roman"/>
                <w:noProof/>
              </w:rPr>
              <w:t>[46]</w:t>
            </w:r>
          </w:p>
        </w:tc>
        <w:tc>
          <w:tcPr>
            <w:tcW w:w="1258" w:type="pct"/>
          </w:tcPr>
          <w:p w14:paraId="14A4DAE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Expert advisory committees</w:t>
            </w:r>
          </w:p>
        </w:tc>
        <w:tc>
          <w:tcPr>
            <w:tcW w:w="1917" w:type="pct"/>
          </w:tcPr>
          <w:p w14:paraId="136DB8F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Aim: Describe the Role of Pasteur Institutes in vaccine decision-making </w:t>
            </w:r>
          </w:p>
          <w:p w14:paraId="735CA8CD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Meeting Proceeding</w:t>
            </w:r>
          </w:p>
        </w:tc>
        <w:tc>
          <w:tcPr>
            <w:tcW w:w="738" w:type="pct"/>
          </w:tcPr>
          <w:p w14:paraId="44C4A39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Global experience including from LMICs</w:t>
            </w:r>
          </w:p>
        </w:tc>
      </w:tr>
      <w:tr w:rsidR="00D60B07" w:rsidRPr="000675E7" w14:paraId="785C0896" w14:textId="77777777" w:rsidTr="00A219D7">
        <w:tc>
          <w:tcPr>
            <w:tcW w:w="1086" w:type="pct"/>
          </w:tcPr>
          <w:p w14:paraId="15ECF001" w14:textId="77777777" w:rsidR="00D60B07" w:rsidRPr="000675E7" w:rsidRDefault="00D60B07" w:rsidP="00A219D7">
            <w:pPr>
              <w:rPr>
                <w:rFonts w:cs="Times New Roman"/>
              </w:rPr>
            </w:pPr>
            <w:r w:rsidRPr="00BE4285">
              <w:rPr>
                <w:rFonts w:cs="Times New Roman"/>
              </w:rPr>
              <w:t>Sakas</w:t>
            </w:r>
            <w:r>
              <w:rPr>
                <w:rFonts w:cs="Times New Roman"/>
              </w:rPr>
              <w:t xml:space="preserve"> et al</w:t>
            </w:r>
            <w:r w:rsidRPr="00BE4285">
              <w:rPr>
                <w:rFonts w:cs="Times New Roman"/>
              </w:rPr>
              <w:t xml:space="preserve">. </w:t>
            </w:r>
            <w:r>
              <w:rPr>
                <w:rFonts w:cs="Times New Roman"/>
                <w:noProof/>
              </w:rPr>
              <w:t>[47]</w:t>
            </w:r>
          </w:p>
        </w:tc>
        <w:tc>
          <w:tcPr>
            <w:tcW w:w="1258" w:type="pct"/>
            <w:vAlign w:val="center"/>
          </w:tcPr>
          <w:p w14:paraId="3DC00232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Expert advisory committees</w:t>
            </w:r>
          </w:p>
        </w:tc>
        <w:tc>
          <w:tcPr>
            <w:tcW w:w="1917" w:type="pct"/>
            <w:vAlign w:val="center"/>
          </w:tcPr>
          <w:p w14:paraId="0A211BF9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Aim: Assess the Role and impact of Zambia’s Inter-agency Coordinating Committee (ICC) in vaccine programming </w:t>
            </w:r>
          </w:p>
          <w:p w14:paraId="333AD0D6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Research article; qualitative case study</w:t>
            </w:r>
          </w:p>
        </w:tc>
        <w:tc>
          <w:tcPr>
            <w:tcW w:w="738" w:type="pct"/>
            <w:vAlign w:val="center"/>
          </w:tcPr>
          <w:p w14:paraId="726A701D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Zambia</w:t>
            </w:r>
          </w:p>
        </w:tc>
      </w:tr>
      <w:tr w:rsidR="00D60B07" w:rsidRPr="000675E7" w14:paraId="36445CF3" w14:textId="77777777" w:rsidTr="00A219D7">
        <w:tc>
          <w:tcPr>
            <w:tcW w:w="1086" w:type="pct"/>
          </w:tcPr>
          <w:p w14:paraId="7DC24CA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Uzochukwu et al</w:t>
            </w:r>
            <w:r>
              <w:rPr>
                <w:rFonts w:cs="Times New Roman"/>
              </w:rPr>
              <w:t xml:space="preserve">. </w:t>
            </w:r>
            <w:r>
              <w:rPr>
                <w:rFonts w:cs="Times New Roman"/>
                <w:noProof/>
              </w:rPr>
              <w:t>[48]</w:t>
            </w:r>
          </w:p>
        </w:tc>
        <w:tc>
          <w:tcPr>
            <w:tcW w:w="1258" w:type="pct"/>
          </w:tcPr>
          <w:p w14:paraId="2203FE6F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eastAsia="Times New Roman" w:cs="Times New Roman"/>
                <w:kern w:val="0"/>
              </w:rPr>
              <w:t>Processes and frameworks to align economic evidence to vaccine policy priorities</w:t>
            </w:r>
          </w:p>
        </w:tc>
        <w:tc>
          <w:tcPr>
            <w:tcW w:w="1917" w:type="pct"/>
            <w:vAlign w:val="center"/>
          </w:tcPr>
          <w:p w14:paraId="0E44B8B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Aim: Health Technology Assessment (HTA) for COVID-19 vaccination </w:t>
            </w:r>
          </w:p>
          <w:p w14:paraId="7D6F6739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Research article; mixed methods including stakeholder mapping</w:t>
            </w:r>
          </w:p>
        </w:tc>
        <w:tc>
          <w:tcPr>
            <w:tcW w:w="738" w:type="pct"/>
            <w:vAlign w:val="center"/>
          </w:tcPr>
          <w:p w14:paraId="35D7E3A1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Nigeria</w:t>
            </w:r>
          </w:p>
        </w:tc>
      </w:tr>
      <w:tr w:rsidR="00D60B07" w:rsidRPr="000675E7" w:rsidDel="00656E39" w14:paraId="2485A81B" w14:textId="77777777" w:rsidTr="00A219D7">
        <w:tc>
          <w:tcPr>
            <w:tcW w:w="1086" w:type="pct"/>
          </w:tcPr>
          <w:p w14:paraId="77AE985C" w14:textId="77777777" w:rsidR="00D60B07" w:rsidRPr="000675E7" w:rsidDel="00656E39" w:rsidRDefault="00D60B07" w:rsidP="00A219D7">
            <w:pPr>
              <w:rPr>
                <w:rFonts w:cs="Times New Roman"/>
              </w:rPr>
            </w:pPr>
            <w:r w:rsidRPr="00E13162">
              <w:rPr>
                <w:rFonts w:cs="Times New Roman"/>
              </w:rPr>
              <w:t>Molina-Aguilera</w:t>
            </w:r>
            <w:r>
              <w:rPr>
                <w:rFonts w:cs="Times New Roman"/>
              </w:rPr>
              <w:t xml:space="preserve"> et al. </w:t>
            </w:r>
            <w:r>
              <w:rPr>
                <w:rFonts w:cs="Times New Roman"/>
                <w:noProof/>
              </w:rPr>
              <w:t>[45]</w:t>
            </w:r>
          </w:p>
        </w:tc>
        <w:tc>
          <w:tcPr>
            <w:tcW w:w="1258" w:type="pct"/>
            <w:vAlign w:val="center"/>
          </w:tcPr>
          <w:p w14:paraId="00180992" w14:textId="77777777" w:rsidR="00D60B07" w:rsidRPr="000675E7" w:rsidDel="00656E39" w:rsidRDefault="00D60B07" w:rsidP="00A219D7">
            <w:pPr>
              <w:rPr>
                <w:rFonts w:cs="Times New Roman"/>
              </w:rPr>
            </w:pPr>
            <w:r w:rsidRPr="000675E7">
              <w:t>Expert advisory committee</w:t>
            </w:r>
          </w:p>
        </w:tc>
        <w:tc>
          <w:tcPr>
            <w:tcW w:w="1917" w:type="pct"/>
            <w:vAlign w:val="center"/>
          </w:tcPr>
          <w:p w14:paraId="3533DB2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Aim: Assess the perspectives on the development and use of economic evidence for immunization decision-making in a developing country</w:t>
            </w:r>
          </w:p>
          <w:p w14:paraId="216BABC9" w14:textId="77777777" w:rsidR="00D60B07" w:rsidRPr="000675E7" w:rsidDel="00656E39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Method: A l</w:t>
            </w:r>
            <w:r w:rsidRPr="000675E7">
              <w:t>iterature review of country experiences</w:t>
            </w:r>
          </w:p>
        </w:tc>
        <w:tc>
          <w:tcPr>
            <w:tcW w:w="738" w:type="pct"/>
            <w:vAlign w:val="center"/>
          </w:tcPr>
          <w:p w14:paraId="3AA9F0BF" w14:textId="77777777" w:rsidR="00D60B07" w:rsidRPr="000675E7" w:rsidDel="00656E39" w:rsidRDefault="00D60B07" w:rsidP="00A219D7">
            <w:pPr>
              <w:rPr>
                <w:rFonts w:cs="Times New Roman"/>
                <w:highlight w:val="yellow"/>
              </w:rPr>
            </w:pPr>
            <w:r w:rsidRPr="000675E7">
              <w:rPr>
                <w:rFonts w:cs="Times New Roman"/>
              </w:rPr>
              <w:t>Honduras</w:t>
            </w:r>
          </w:p>
        </w:tc>
      </w:tr>
      <w:tr w:rsidR="00D60B07" w:rsidRPr="000675E7" w14:paraId="1934D352" w14:textId="77777777" w:rsidTr="00A219D7">
        <w:tc>
          <w:tcPr>
            <w:tcW w:w="1086" w:type="pct"/>
          </w:tcPr>
          <w:p w14:paraId="368EC9AF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Bear et al., 2010.</w:t>
            </w:r>
            <w:r>
              <w:rPr>
                <w:rFonts w:cs="Times New Roman"/>
              </w:rPr>
              <w:t xml:space="preserve"> (47)</w:t>
            </w:r>
          </w:p>
        </w:tc>
        <w:tc>
          <w:tcPr>
            <w:tcW w:w="1258" w:type="pct"/>
          </w:tcPr>
          <w:p w14:paraId="1EDC090E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eastAsia="Times New Roman" w:cs="Times New Roman"/>
                <w:kern w:val="0"/>
              </w:rPr>
              <w:t>Processes and frameworks to align economic evidence to vaccine policy priorities</w:t>
            </w:r>
          </w:p>
        </w:tc>
        <w:tc>
          <w:tcPr>
            <w:tcW w:w="1917" w:type="pct"/>
            <w:vAlign w:val="center"/>
          </w:tcPr>
          <w:p w14:paraId="7A5426B0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Research article; </w:t>
            </w:r>
          </w:p>
          <w:p w14:paraId="095D2E85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Full Value of Vaccine Assessments (FVVA) framework to improve vaccine development, policy alignment, and decision-making</w:t>
            </w:r>
            <w:r w:rsidRPr="000675E7">
              <w:rPr>
                <w:rFonts w:ascii="Arial" w:hAnsi="Arial" w:cs="Arial"/>
              </w:rPr>
              <w:t>​</w:t>
            </w:r>
            <w:r w:rsidRPr="000675E7">
              <w:rPr>
                <w:rFonts w:cs="Times New Roman"/>
              </w:rPr>
              <w:t>.</w:t>
            </w:r>
          </w:p>
          <w:p w14:paraId="56CE4C1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 xml:space="preserve">Method: </w:t>
            </w:r>
            <w:r>
              <w:rPr>
                <w:rFonts w:cs="Times New Roman"/>
              </w:rPr>
              <w:t xml:space="preserve">Cross-sectional study, using </w:t>
            </w:r>
            <w:r w:rsidRPr="00836107">
              <w:rPr>
                <w:rFonts w:cs="Times New Roman"/>
              </w:rPr>
              <w:t>accelerated failure time models to identify factors that are associated with the time to decision to adopt Hib vaccine.</w:t>
            </w:r>
          </w:p>
        </w:tc>
        <w:tc>
          <w:tcPr>
            <w:tcW w:w="738" w:type="pct"/>
            <w:vAlign w:val="center"/>
          </w:tcPr>
          <w:p w14:paraId="434A6C98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LMICs</w:t>
            </w:r>
          </w:p>
        </w:tc>
      </w:tr>
      <w:tr w:rsidR="00D60B07" w:rsidRPr="000675E7" w14:paraId="61DA3AA1" w14:textId="77777777" w:rsidTr="00A219D7">
        <w:tc>
          <w:tcPr>
            <w:tcW w:w="1086" w:type="pct"/>
          </w:tcPr>
          <w:p w14:paraId="1A9BAAF0" w14:textId="77777777" w:rsidR="00D60B07" w:rsidRPr="000675E7" w:rsidRDefault="00D60B07" w:rsidP="00A219D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adler et al. </w:t>
            </w:r>
            <w:r>
              <w:rPr>
                <w:rFonts w:cs="Times New Roman"/>
                <w:noProof/>
              </w:rPr>
              <w:t>[49]</w:t>
            </w:r>
          </w:p>
        </w:tc>
        <w:tc>
          <w:tcPr>
            <w:tcW w:w="1258" w:type="pct"/>
          </w:tcPr>
          <w:p w14:paraId="60F96ADD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t>Expert advisory committee</w:t>
            </w:r>
          </w:p>
        </w:tc>
        <w:tc>
          <w:tcPr>
            <w:tcW w:w="1917" w:type="pct"/>
          </w:tcPr>
          <w:p w14:paraId="5B858A88" w14:textId="77777777" w:rsidR="00D60B07" w:rsidRPr="000675E7" w:rsidRDefault="00D60B07" w:rsidP="00A219D7">
            <w:pPr>
              <w:rPr>
                <w:rFonts w:ascii="Arial" w:hAnsi="Arial" w:cs="Arial"/>
              </w:rPr>
            </w:pPr>
            <w:r w:rsidRPr="000675E7">
              <w:rPr>
                <w:rFonts w:cs="Times New Roman"/>
              </w:rPr>
              <w:t>Aim: Evaluation of the functionality, work processes, and integration of the Moroccan NITAG into immunization policy processes</w:t>
            </w:r>
            <w:r w:rsidRPr="000675E7">
              <w:rPr>
                <w:rFonts w:ascii="Arial" w:hAnsi="Arial" w:cs="Arial"/>
              </w:rPr>
              <w:t>​</w:t>
            </w:r>
          </w:p>
          <w:p w14:paraId="2D2072FA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ascii="Arial" w:hAnsi="Arial" w:cs="Arial"/>
              </w:rPr>
              <w:lastRenderedPageBreak/>
              <w:t xml:space="preserve">Method: </w:t>
            </w:r>
            <w:r w:rsidRPr="000675E7">
              <w:rPr>
                <w:rFonts w:cs="Times New Roman"/>
              </w:rPr>
              <w:t>Cross-sectional study using a standardized assessment tool</w:t>
            </w:r>
          </w:p>
        </w:tc>
        <w:tc>
          <w:tcPr>
            <w:tcW w:w="738" w:type="pct"/>
          </w:tcPr>
          <w:p w14:paraId="50E7A60E" w14:textId="77777777" w:rsidR="00D60B07" w:rsidRPr="000675E7" w:rsidRDefault="00D60B07" w:rsidP="00A219D7">
            <w:pPr>
              <w:rPr>
                <w:rFonts w:cs="Times New Roman"/>
              </w:rPr>
            </w:pPr>
            <w:r w:rsidRPr="000675E7">
              <w:rPr>
                <w:rFonts w:cs="Times New Roman"/>
              </w:rPr>
              <w:lastRenderedPageBreak/>
              <w:t>Morocco</w:t>
            </w:r>
          </w:p>
        </w:tc>
      </w:tr>
    </w:tbl>
    <w:p w14:paraId="0C0820A3" w14:textId="77777777" w:rsidR="00D60B07" w:rsidRPr="000675E7" w:rsidRDefault="00D60B07" w:rsidP="00D60B07">
      <w:pPr>
        <w:jc w:val="both"/>
        <w:sectPr w:rsidR="00D60B07" w:rsidRPr="000675E7" w:rsidSect="00D60B0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E32C13C" w14:textId="77777777" w:rsidR="00D60B07" w:rsidRDefault="00D60B07"/>
    <w:sectPr w:rsidR="00D60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B07"/>
    <w:rsid w:val="000F73F7"/>
    <w:rsid w:val="004F255C"/>
    <w:rsid w:val="00D60B07"/>
    <w:rsid w:val="00DA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3E45"/>
  <w15:chartTrackingRefBased/>
  <w15:docId w15:val="{C09CA1A4-38DD-4335-82AC-B8AE631BC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B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D60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D60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07"/>
    <w:pPr>
      <w:spacing w:before="160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D60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07"/>
    <w:pPr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D60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B07"/>
    <w:pPr>
      <w:spacing w:after="0" w:line="240" w:lineRule="auto"/>
    </w:pPr>
    <w:rPr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0B07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yere Okeke</dc:creator>
  <cp:keywords/>
  <dc:description/>
  <cp:lastModifiedBy>swetha.k</cp:lastModifiedBy>
  <cp:revision>2</cp:revision>
  <dcterms:created xsi:type="dcterms:W3CDTF">2025-11-27T06:23:00Z</dcterms:created>
  <dcterms:modified xsi:type="dcterms:W3CDTF">2025-11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f739a3-0c50-443d-bd9c-d4c9a76a74f2</vt:lpwstr>
  </property>
</Properties>
</file>